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00B40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b/>
          <w:sz w:val="22"/>
          <w:szCs w:val="22"/>
          <w:lang w:val="en-US" w:eastAsia="en-US"/>
        </w:rPr>
      </w:pPr>
      <w:r>
        <w:rPr>
          <w:rFonts w:eastAsiaTheme="minorHAnsi"/>
          <w:b/>
          <w:sz w:val="22"/>
          <w:szCs w:val="22"/>
          <w:lang w:val="en-US" w:eastAsia="en-US"/>
        </w:rPr>
        <w:t xml:space="preserve">Supplemental 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Fig. </w:t>
      </w:r>
      <w:r>
        <w:rPr>
          <w:rFonts w:eastAsiaTheme="minorHAnsi"/>
          <w:b/>
          <w:sz w:val="22"/>
          <w:szCs w:val="22"/>
          <w:lang w:val="en-US" w:eastAsia="en-US"/>
        </w:rPr>
        <w:t>1</w:t>
      </w:r>
      <w:r w:rsidRPr="00ED04D6">
        <w:rPr>
          <w:rFonts w:eastAsiaTheme="minorHAnsi"/>
          <w:b/>
          <w:sz w:val="22"/>
          <w:szCs w:val="22"/>
          <w:lang w:val="en-US" w:eastAsia="en-US"/>
        </w:rPr>
        <w:t>: Generation of receptor distribution maps</w:t>
      </w:r>
    </w:p>
    <w:p w14:paraId="2B9C53C5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A, </w:t>
      </w:r>
      <w:r w:rsidRPr="00ED04D6">
        <w:rPr>
          <w:rFonts w:eastAsiaTheme="minorHAnsi"/>
          <w:sz w:val="22"/>
          <w:szCs w:val="22"/>
          <w:lang w:val="en-US" w:eastAsia="en-US"/>
        </w:rPr>
        <w:t>After contouring the PSD and estimation of the number of gold grains a center of gravity was calculated.</w:t>
      </w:r>
    </w:p>
    <w:p w14:paraId="274664EA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B, </w:t>
      </w:r>
      <w:r w:rsidRPr="00ED04D6">
        <w:rPr>
          <w:rFonts w:eastAsiaTheme="minorHAnsi"/>
          <w:sz w:val="22"/>
          <w:szCs w:val="22"/>
          <w:lang w:val="en-US" w:eastAsia="en-US"/>
        </w:rPr>
        <w:t>Alignment of the PSD to the center of gravity.</w:t>
      </w:r>
    </w:p>
    <w:p w14:paraId="529A2F43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>C,</w:t>
      </w:r>
      <w:r w:rsidRPr="00ED04D6">
        <w:rPr>
          <w:rFonts w:eastAsiaTheme="minorHAnsi"/>
          <w:sz w:val="22"/>
          <w:szCs w:val="22"/>
          <w:lang w:val="en-US" w:eastAsia="en-US"/>
        </w:rPr>
        <w:t xml:space="preserve"> Calculation of the maximal diameter of the PSD (blue line).</w:t>
      </w:r>
    </w:p>
    <w:p w14:paraId="0013F768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D, </w:t>
      </w:r>
      <w:r w:rsidRPr="00ED04D6">
        <w:rPr>
          <w:rFonts w:eastAsiaTheme="minorHAnsi"/>
          <w:sz w:val="22"/>
          <w:szCs w:val="22"/>
          <w:lang w:val="en-US" w:eastAsia="en-US"/>
        </w:rPr>
        <w:t>Rotation of the PSD to orient the maximal diameter to the horizontal axis.</w:t>
      </w:r>
    </w:p>
    <w:p w14:paraId="190710FF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>E,</w:t>
      </w:r>
      <w:r w:rsidRPr="00ED04D6">
        <w:rPr>
          <w:rFonts w:eastAsiaTheme="minorHAnsi"/>
          <w:sz w:val="22"/>
          <w:szCs w:val="22"/>
          <w:lang w:val="en-US" w:eastAsia="en-US"/>
        </w:rPr>
        <w:t xml:space="preserve"> Rasterization of the PSD by placing a grid field of known dimension.</w:t>
      </w:r>
    </w:p>
    <w:p w14:paraId="3F23D3AA" w14:textId="11610DC1" w:rsidR="00620FC0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>F,</w:t>
      </w:r>
      <w:r w:rsidRPr="00ED04D6">
        <w:rPr>
          <w:rFonts w:eastAsiaTheme="minorHAnsi"/>
          <w:sz w:val="22"/>
          <w:szCs w:val="22"/>
          <w:lang w:val="en-US" w:eastAsia="en-US"/>
        </w:rPr>
        <w:t xml:space="preserve"> Creation of a receptor density map.</w:t>
      </w:r>
    </w:p>
    <w:p w14:paraId="53596FD1" w14:textId="32A96992" w:rsidR="00620FC0" w:rsidRDefault="00620FC0" w:rsidP="00620FC0">
      <w:pPr>
        <w:spacing w:line="480" w:lineRule="auto"/>
        <w:jc w:val="both"/>
        <w:rPr>
          <w:rFonts w:eastAsiaTheme="minorHAnsi"/>
          <w:sz w:val="22"/>
          <w:szCs w:val="22"/>
          <w:lang w:val="en-US" w:eastAsia="en-US"/>
        </w:rPr>
      </w:pPr>
    </w:p>
    <w:p w14:paraId="7047DBA2" w14:textId="77777777" w:rsidR="00620FC0" w:rsidRPr="00ED04D6" w:rsidRDefault="00620FC0" w:rsidP="00620FC0">
      <w:pPr>
        <w:spacing w:line="480" w:lineRule="auto"/>
        <w:jc w:val="both"/>
        <w:rPr>
          <w:rFonts w:eastAsiaTheme="minorHAnsi"/>
          <w:b/>
          <w:sz w:val="22"/>
          <w:szCs w:val="22"/>
          <w:lang w:val="en-US" w:eastAsia="en-US"/>
        </w:rPr>
      </w:pPr>
      <w:r>
        <w:rPr>
          <w:rFonts w:eastAsiaTheme="minorHAnsi"/>
          <w:b/>
          <w:sz w:val="22"/>
          <w:szCs w:val="22"/>
          <w:lang w:val="en-US" w:eastAsia="en-US"/>
        </w:rPr>
        <w:t xml:space="preserve">Supplemental 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Fig. </w:t>
      </w:r>
      <w:r>
        <w:rPr>
          <w:rFonts w:eastAsiaTheme="minorHAnsi"/>
          <w:b/>
          <w:sz w:val="22"/>
          <w:szCs w:val="22"/>
          <w:lang w:val="en-US" w:eastAsia="en-US"/>
        </w:rPr>
        <w:t>2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: </w:t>
      </w:r>
      <w:r>
        <w:rPr>
          <w:rFonts w:eastAsiaTheme="minorHAnsi"/>
          <w:b/>
          <w:sz w:val="22"/>
          <w:szCs w:val="22"/>
          <w:lang w:val="en-US" w:eastAsia="en-US"/>
        </w:rPr>
        <w:t>Simulation of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 receptor distribution maps</w:t>
      </w:r>
    </w:p>
    <w:p w14:paraId="0FC1D60F" w14:textId="77777777" w:rsidR="00620FC0" w:rsidRDefault="00620FC0" w:rsidP="00620FC0">
      <w:pPr>
        <w:spacing w:line="480" w:lineRule="auto"/>
        <w:jc w:val="both"/>
        <w:rPr>
          <w:rFonts w:eastAsiaTheme="minorHAnsi"/>
          <w:bCs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>A</w:t>
      </w:r>
      <w:r>
        <w:rPr>
          <w:rFonts w:eastAsiaTheme="minorHAnsi"/>
          <w:b/>
          <w:sz w:val="22"/>
          <w:szCs w:val="22"/>
          <w:lang w:val="en-US" w:eastAsia="en-US"/>
        </w:rPr>
        <w:t>1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, </w:t>
      </w:r>
      <w:r w:rsidRPr="003E2744">
        <w:rPr>
          <w:rFonts w:eastAsiaTheme="minorHAnsi"/>
          <w:bCs/>
          <w:sz w:val="22"/>
          <w:szCs w:val="22"/>
          <w:lang w:val="en-US" w:eastAsia="en-US"/>
        </w:rPr>
        <w:t>Schematic illustration of a random equal distribution.</w:t>
      </w:r>
      <w:r>
        <w:rPr>
          <w:rFonts w:eastAsiaTheme="minorHAnsi"/>
          <w:bCs/>
          <w:sz w:val="22"/>
          <w:szCs w:val="22"/>
          <w:lang w:val="en-US" w:eastAsia="en-US"/>
        </w:rPr>
        <w:t xml:space="preserve"> Red circle illustrates the PSD outline, black dots illustrate the receptors. </w:t>
      </w:r>
    </w:p>
    <w:p w14:paraId="1A3DA8D6" w14:textId="77777777" w:rsidR="00620FC0" w:rsidRDefault="00620FC0" w:rsidP="00620FC0">
      <w:pPr>
        <w:spacing w:line="480" w:lineRule="auto"/>
        <w:jc w:val="both"/>
        <w:rPr>
          <w:rFonts w:eastAsiaTheme="minorHAnsi"/>
          <w:bCs/>
          <w:sz w:val="22"/>
          <w:szCs w:val="22"/>
          <w:lang w:val="en-US" w:eastAsia="en-US"/>
        </w:rPr>
      </w:pPr>
      <w:r w:rsidRPr="00ED04D6">
        <w:rPr>
          <w:rFonts w:eastAsiaTheme="minorHAnsi"/>
          <w:b/>
          <w:sz w:val="22"/>
          <w:szCs w:val="22"/>
          <w:lang w:val="en-US" w:eastAsia="en-US"/>
        </w:rPr>
        <w:t>A</w:t>
      </w:r>
      <w:r>
        <w:rPr>
          <w:rFonts w:eastAsiaTheme="minorHAnsi"/>
          <w:b/>
          <w:sz w:val="22"/>
          <w:szCs w:val="22"/>
          <w:lang w:val="en-US" w:eastAsia="en-US"/>
        </w:rPr>
        <w:t>2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, </w:t>
      </w:r>
      <w:r>
        <w:rPr>
          <w:rFonts w:eastAsiaTheme="minorHAnsi"/>
          <w:bCs/>
          <w:sz w:val="22"/>
          <w:szCs w:val="22"/>
          <w:lang w:val="en-US" w:eastAsia="en-US"/>
        </w:rPr>
        <w:t>Example of a 3D density plot with a simulated random equal distribution. 2D density plot on top shows the color-coded projection of the X-Y plane.</w:t>
      </w:r>
    </w:p>
    <w:p w14:paraId="4A82D3BD" w14:textId="77777777" w:rsidR="00620FC0" w:rsidRDefault="00620FC0" w:rsidP="00620FC0">
      <w:pPr>
        <w:spacing w:line="480" w:lineRule="auto"/>
        <w:jc w:val="both"/>
        <w:rPr>
          <w:rFonts w:eastAsiaTheme="minorHAnsi"/>
          <w:bCs/>
          <w:sz w:val="22"/>
          <w:szCs w:val="22"/>
          <w:lang w:val="en-US" w:eastAsia="en-US"/>
        </w:rPr>
      </w:pPr>
      <w:r>
        <w:rPr>
          <w:rFonts w:eastAsiaTheme="minorHAnsi"/>
          <w:b/>
          <w:sz w:val="22"/>
          <w:szCs w:val="22"/>
          <w:lang w:val="en-US" w:eastAsia="en-US"/>
        </w:rPr>
        <w:t>B1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, </w:t>
      </w:r>
      <w:r w:rsidRPr="00F2427D">
        <w:rPr>
          <w:rFonts w:eastAsiaTheme="minorHAnsi"/>
          <w:bCs/>
          <w:sz w:val="22"/>
          <w:szCs w:val="22"/>
          <w:lang w:val="en-US" w:eastAsia="en-US"/>
        </w:rPr>
        <w:t xml:space="preserve">Schematic illustration of a </w:t>
      </w:r>
      <w:r>
        <w:rPr>
          <w:rFonts w:eastAsiaTheme="minorHAnsi"/>
          <w:bCs/>
          <w:sz w:val="22"/>
          <w:szCs w:val="22"/>
          <w:lang w:val="en-US" w:eastAsia="en-US"/>
        </w:rPr>
        <w:t>center gaussian</w:t>
      </w:r>
      <w:r w:rsidRPr="00F2427D">
        <w:rPr>
          <w:rFonts w:eastAsiaTheme="minorHAnsi"/>
          <w:bCs/>
          <w:sz w:val="22"/>
          <w:szCs w:val="22"/>
          <w:lang w:val="en-US" w:eastAsia="en-US"/>
        </w:rPr>
        <w:t xml:space="preserve"> distribution.</w:t>
      </w:r>
      <w:r>
        <w:rPr>
          <w:rFonts w:eastAsiaTheme="minorHAnsi"/>
          <w:bCs/>
          <w:sz w:val="22"/>
          <w:szCs w:val="22"/>
          <w:lang w:val="en-US" w:eastAsia="en-US"/>
        </w:rPr>
        <w:t xml:space="preserve"> Red circle illustrates the PSD outline, black dots illustrate the receptors. </w:t>
      </w:r>
    </w:p>
    <w:p w14:paraId="1801C3C4" w14:textId="77777777" w:rsidR="00620FC0" w:rsidRDefault="00620FC0" w:rsidP="00620FC0">
      <w:pPr>
        <w:spacing w:line="480" w:lineRule="auto"/>
        <w:jc w:val="both"/>
        <w:rPr>
          <w:rFonts w:eastAsiaTheme="minorHAnsi"/>
          <w:bCs/>
          <w:sz w:val="22"/>
          <w:szCs w:val="22"/>
          <w:lang w:val="en-US" w:eastAsia="en-US"/>
        </w:rPr>
      </w:pPr>
      <w:r>
        <w:rPr>
          <w:rFonts w:eastAsiaTheme="minorHAnsi"/>
          <w:b/>
          <w:sz w:val="22"/>
          <w:szCs w:val="22"/>
          <w:lang w:val="en-US" w:eastAsia="en-US"/>
        </w:rPr>
        <w:t>B2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, </w:t>
      </w:r>
      <w:r>
        <w:rPr>
          <w:rFonts w:eastAsiaTheme="minorHAnsi"/>
          <w:bCs/>
          <w:sz w:val="22"/>
          <w:szCs w:val="22"/>
          <w:lang w:val="en-US" w:eastAsia="en-US"/>
        </w:rPr>
        <w:t>Example of a 3D density plot with a simulated center gaussian</w:t>
      </w:r>
      <w:r w:rsidRPr="00F2427D">
        <w:rPr>
          <w:rFonts w:eastAsiaTheme="minorHAnsi"/>
          <w:bCs/>
          <w:sz w:val="22"/>
          <w:szCs w:val="22"/>
          <w:lang w:val="en-US" w:eastAsia="en-US"/>
        </w:rPr>
        <w:t xml:space="preserve"> distribution</w:t>
      </w:r>
      <w:r>
        <w:rPr>
          <w:rFonts w:eastAsiaTheme="minorHAnsi"/>
          <w:bCs/>
          <w:sz w:val="22"/>
          <w:szCs w:val="22"/>
          <w:lang w:val="en-US" w:eastAsia="en-US"/>
        </w:rPr>
        <w:t>. 2D density plot on top shows the color-coded projection of the X-Y plane.</w:t>
      </w:r>
    </w:p>
    <w:p w14:paraId="16C00255" w14:textId="77777777" w:rsidR="00620FC0" w:rsidRDefault="00620FC0" w:rsidP="00620FC0">
      <w:pPr>
        <w:spacing w:line="480" w:lineRule="auto"/>
        <w:jc w:val="both"/>
        <w:rPr>
          <w:rFonts w:eastAsiaTheme="minorHAnsi"/>
          <w:bCs/>
          <w:sz w:val="22"/>
          <w:szCs w:val="22"/>
          <w:lang w:val="en-US" w:eastAsia="en-US"/>
        </w:rPr>
      </w:pPr>
      <w:r>
        <w:rPr>
          <w:rFonts w:eastAsiaTheme="minorHAnsi"/>
          <w:b/>
          <w:sz w:val="22"/>
          <w:szCs w:val="22"/>
          <w:lang w:val="en-US" w:eastAsia="en-US"/>
        </w:rPr>
        <w:t>C1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, </w:t>
      </w:r>
      <w:r w:rsidRPr="00F2427D">
        <w:rPr>
          <w:rFonts w:eastAsiaTheme="minorHAnsi"/>
          <w:bCs/>
          <w:sz w:val="22"/>
          <w:szCs w:val="22"/>
          <w:lang w:val="en-US" w:eastAsia="en-US"/>
        </w:rPr>
        <w:t xml:space="preserve">Schematic illustration of a </w:t>
      </w:r>
      <w:r>
        <w:rPr>
          <w:rFonts w:eastAsiaTheme="minorHAnsi"/>
          <w:bCs/>
          <w:sz w:val="22"/>
          <w:szCs w:val="22"/>
          <w:lang w:val="en-US" w:eastAsia="en-US"/>
        </w:rPr>
        <w:t>border gaussian</w:t>
      </w:r>
      <w:r w:rsidRPr="00F2427D">
        <w:rPr>
          <w:rFonts w:eastAsiaTheme="minorHAnsi"/>
          <w:bCs/>
          <w:sz w:val="22"/>
          <w:szCs w:val="22"/>
          <w:lang w:val="en-US" w:eastAsia="en-US"/>
        </w:rPr>
        <w:t xml:space="preserve"> distribution.</w:t>
      </w:r>
      <w:r>
        <w:rPr>
          <w:rFonts w:eastAsiaTheme="minorHAnsi"/>
          <w:bCs/>
          <w:sz w:val="22"/>
          <w:szCs w:val="22"/>
          <w:lang w:val="en-US" w:eastAsia="en-US"/>
        </w:rPr>
        <w:t xml:space="preserve"> Red circle illustrates the PSD outline, black dots illustrate the receptors. </w:t>
      </w:r>
    </w:p>
    <w:p w14:paraId="5F263F55" w14:textId="77777777" w:rsidR="00620FC0" w:rsidRPr="00A00DB4" w:rsidRDefault="00620FC0" w:rsidP="00620FC0">
      <w:pPr>
        <w:spacing w:line="480" w:lineRule="auto"/>
        <w:jc w:val="both"/>
        <w:rPr>
          <w:rFonts w:eastAsiaTheme="minorHAnsi"/>
          <w:bCs/>
          <w:sz w:val="22"/>
          <w:szCs w:val="22"/>
          <w:lang w:val="en-US" w:eastAsia="en-US"/>
        </w:rPr>
      </w:pPr>
      <w:r>
        <w:rPr>
          <w:rFonts w:eastAsiaTheme="minorHAnsi"/>
          <w:b/>
          <w:sz w:val="22"/>
          <w:szCs w:val="22"/>
          <w:lang w:val="en-US" w:eastAsia="en-US"/>
        </w:rPr>
        <w:t>C2</w:t>
      </w:r>
      <w:r w:rsidRPr="00ED04D6">
        <w:rPr>
          <w:rFonts w:eastAsiaTheme="minorHAnsi"/>
          <w:b/>
          <w:sz w:val="22"/>
          <w:szCs w:val="22"/>
          <w:lang w:val="en-US" w:eastAsia="en-US"/>
        </w:rPr>
        <w:t xml:space="preserve">, </w:t>
      </w:r>
      <w:r>
        <w:rPr>
          <w:rFonts w:eastAsiaTheme="minorHAnsi"/>
          <w:bCs/>
          <w:sz w:val="22"/>
          <w:szCs w:val="22"/>
          <w:lang w:val="en-US" w:eastAsia="en-US"/>
        </w:rPr>
        <w:t>Example of a 3D density plot with a simulated border gaussian</w:t>
      </w:r>
      <w:r w:rsidRPr="00F2427D">
        <w:rPr>
          <w:rFonts w:eastAsiaTheme="minorHAnsi"/>
          <w:bCs/>
          <w:sz w:val="22"/>
          <w:szCs w:val="22"/>
          <w:lang w:val="en-US" w:eastAsia="en-US"/>
        </w:rPr>
        <w:t xml:space="preserve"> distribution</w:t>
      </w:r>
      <w:r>
        <w:rPr>
          <w:rFonts w:eastAsiaTheme="minorHAnsi"/>
          <w:bCs/>
          <w:sz w:val="22"/>
          <w:szCs w:val="22"/>
          <w:lang w:val="en-US" w:eastAsia="en-US"/>
        </w:rPr>
        <w:t>. 2D density plot on top shows the color-coded projection of the X-Y plane.</w:t>
      </w:r>
    </w:p>
    <w:p w14:paraId="2843C55B" w14:textId="77777777" w:rsidR="00620FC0" w:rsidRDefault="00620FC0" w:rsidP="00620FC0">
      <w:pPr>
        <w:spacing w:line="360" w:lineRule="auto"/>
        <w:jc w:val="both"/>
        <w:rPr>
          <w:rFonts w:eastAsiaTheme="minorHAnsi"/>
          <w:sz w:val="22"/>
          <w:szCs w:val="22"/>
          <w:lang w:val="en-US" w:eastAsia="en-US"/>
        </w:rPr>
      </w:pPr>
    </w:p>
    <w:p w14:paraId="5369AC8E" w14:textId="77777777" w:rsidR="00620FC0" w:rsidRPr="00580BAC" w:rsidRDefault="00620FC0" w:rsidP="00620FC0">
      <w:pPr>
        <w:spacing w:line="480" w:lineRule="auto"/>
        <w:jc w:val="both"/>
        <w:rPr>
          <w:sz w:val="22"/>
          <w:szCs w:val="22"/>
          <w:lang w:val="en-US"/>
        </w:rPr>
      </w:pPr>
    </w:p>
    <w:sectPr w:rsidR="00620FC0" w:rsidRPr="00580BAC" w:rsidSect="00EF3AB4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2E75A" w14:textId="77777777" w:rsidR="009C7704" w:rsidRDefault="009C7704" w:rsidP="0028070B">
      <w:r>
        <w:separator/>
      </w:r>
    </w:p>
  </w:endnote>
  <w:endnote w:type="continuationSeparator" w:id="0">
    <w:p w14:paraId="6FC3E8FD" w14:textId="77777777" w:rsidR="009C7704" w:rsidRDefault="009C7704" w:rsidP="00280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761637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79D540" w14:textId="77777777" w:rsidR="00D653EC" w:rsidRDefault="00D653EC" w:rsidP="00BB58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F6D89C" w14:textId="77777777" w:rsidR="00D653EC" w:rsidRDefault="00D653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8602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D1786B" w14:textId="7770983D" w:rsidR="00D653EC" w:rsidRDefault="00D653EC" w:rsidP="00BB58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E763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058FB0" w14:textId="77777777" w:rsidR="00D653EC" w:rsidRDefault="00D65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F6E4B" w14:textId="77777777" w:rsidR="009C7704" w:rsidRDefault="009C7704" w:rsidP="0028070B">
      <w:r>
        <w:separator/>
      </w:r>
    </w:p>
  </w:footnote>
  <w:footnote w:type="continuationSeparator" w:id="0">
    <w:p w14:paraId="2FBD5A49" w14:textId="77777777" w:rsidR="009C7704" w:rsidRDefault="009C7704" w:rsidP="00280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09436A"/>
    <w:multiLevelType w:val="hybridMultilevel"/>
    <w:tmpl w:val="3B4E6E6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F72"/>
    <w:rsid w:val="00003C6B"/>
    <w:rsid w:val="000049A7"/>
    <w:rsid w:val="00011D3B"/>
    <w:rsid w:val="0001609B"/>
    <w:rsid w:val="00022C7A"/>
    <w:rsid w:val="00023981"/>
    <w:rsid w:val="000244FC"/>
    <w:rsid w:val="000334FA"/>
    <w:rsid w:val="00042A3C"/>
    <w:rsid w:val="00043067"/>
    <w:rsid w:val="0004386D"/>
    <w:rsid w:val="00043AC9"/>
    <w:rsid w:val="000509D7"/>
    <w:rsid w:val="000549C1"/>
    <w:rsid w:val="000615E0"/>
    <w:rsid w:val="000637AF"/>
    <w:rsid w:val="00070098"/>
    <w:rsid w:val="00071242"/>
    <w:rsid w:val="00072360"/>
    <w:rsid w:val="00077A1D"/>
    <w:rsid w:val="000815A4"/>
    <w:rsid w:val="000847DF"/>
    <w:rsid w:val="00086B47"/>
    <w:rsid w:val="00086CFB"/>
    <w:rsid w:val="00090C25"/>
    <w:rsid w:val="000913D6"/>
    <w:rsid w:val="000923C0"/>
    <w:rsid w:val="00093DAE"/>
    <w:rsid w:val="00096D85"/>
    <w:rsid w:val="000A078D"/>
    <w:rsid w:val="000A0ABC"/>
    <w:rsid w:val="000A4DAE"/>
    <w:rsid w:val="000B12AA"/>
    <w:rsid w:val="000B1FB0"/>
    <w:rsid w:val="000B3577"/>
    <w:rsid w:val="000B365A"/>
    <w:rsid w:val="000B38B9"/>
    <w:rsid w:val="000B713A"/>
    <w:rsid w:val="000B768E"/>
    <w:rsid w:val="000C4BA0"/>
    <w:rsid w:val="000D303E"/>
    <w:rsid w:val="000D50C2"/>
    <w:rsid w:val="000D66A5"/>
    <w:rsid w:val="000D6B5F"/>
    <w:rsid w:val="000E34A2"/>
    <w:rsid w:val="000E64FD"/>
    <w:rsid w:val="000F27C2"/>
    <w:rsid w:val="000F2914"/>
    <w:rsid w:val="000F4984"/>
    <w:rsid w:val="000F5366"/>
    <w:rsid w:val="0010272D"/>
    <w:rsid w:val="00104F0C"/>
    <w:rsid w:val="00105A74"/>
    <w:rsid w:val="001069B1"/>
    <w:rsid w:val="00111C0D"/>
    <w:rsid w:val="001128A9"/>
    <w:rsid w:val="0011435F"/>
    <w:rsid w:val="001229A4"/>
    <w:rsid w:val="001232D7"/>
    <w:rsid w:val="00126EF2"/>
    <w:rsid w:val="00127C2A"/>
    <w:rsid w:val="00133135"/>
    <w:rsid w:val="0013359A"/>
    <w:rsid w:val="00134161"/>
    <w:rsid w:val="00135C3B"/>
    <w:rsid w:val="00137B1A"/>
    <w:rsid w:val="00137DEF"/>
    <w:rsid w:val="00143CE3"/>
    <w:rsid w:val="001475CC"/>
    <w:rsid w:val="00155DF3"/>
    <w:rsid w:val="001600AD"/>
    <w:rsid w:val="00161770"/>
    <w:rsid w:val="0016436C"/>
    <w:rsid w:val="00164794"/>
    <w:rsid w:val="001651E5"/>
    <w:rsid w:val="0016538E"/>
    <w:rsid w:val="00167004"/>
    <w:rsid w:val="00170526"/>
    <w:rsid w:val="0017146C"/>
    <w:rsid w:val="00174B05"/>
    <w:rsid w:val="001751B6"/>
    <w:rsid w:val="00177829"/>
    <w:rsid w:val="00181C11"/>
    <w:rsid w:val="00182CB2"/>
    <w:rsid w:val="00183847"/>
    <w:rsid w:val="00183991"/>
    <w:rsid w:val="00184BD1"/>
    <w:rsid w:val="00185869"/>
    <w:rsid w:val="00185F2C"/>
    <w:rsid w:val="001937D0"/>
    <w:rsid w:val="00194EDE"/>
    <w:rsid w:val="001953EC"/>
    <w:rsid w:val="00197677"/>
    <w:rsid w:val="001979D6"/>
    <w:rsid w:val="001A4573"/>
    <w:rsid w:val="001A650F"/>
    <w:rsid w:val="001B041E"/>
    <w:rsid w:val="001B332B"/>
    <w:rsid w:val="001C2425"/>
    <w:rsid w:val="001C4203"/>
    <w:rsid w:val="001C5BFF"/>
    <w:rsid w:val="001D0764"/>
    <w:rsid w:val="001D25DA"/>
    <w:rsid w:val="001D38A6"/>
    <w:rsid w:val="001D3E62"/>
    <w:rsid w:val="001D5D81"/>
    <w:rsid w:val="001E0895"/>
    <w:rsid w:val="001E1F72"/>
    <w:rsid w:val="001E5D1A"/>
    <w:rsid w:val="001E7059"/>
    <w:rsid w:val="001F3E63"/>
    <w:rsid w:val="00202D0A"/>
    <w:rsid w:val="00203D26"/>
    <w:rsid w:val="00204058"/>
    <w:rsid w:val="00207303"/>
    <w:rsid w:val="00207F8D"/>
    <w:rsid w:val="00211251"/>
    <w:rsid w:val="0021200B"/>
    <w:rsid w:val="00213DE7"/>
    <w:rsid w:val="002251A3"/>
    <w:rsid w:val="002356FD"/>
    <w:rsid w:val="00235C4D"/>
    <w:rsid w:val="00236E4E"/>
    <w:rsid w:val="00237B2A"/>
    <w:rsid w:val="0024758B"/>
    <w:rsid w:val="00252A11"/>
    <w:rsid w:val="0025780D"/>
    <w:rsid w:val="00260118"/>
    <w:rsid w:val="00266D56"/>
    <w:rsid w:val="00271256"/>
    <w:rsid w:val="002714C3"/>
    <w:rsid w:val="0028070B"/>
    <w:rsid w:val="00282D4B"/>
    <w:rsid w:val="00284E4A"/>
    <w:rsid w:val="002866B5"/>
    <w:rsid w:val="00293C54"/>
    <w:rsid w:val="002A047A"/>
    <w:rsid w:val="002A2FB2"/>
    <w:rsid w:val="002A3C91"/>
    <w:rsid w:val="002A47E1"/>
    <w:rsid w:val="002A729D"/>
    <w:rsid w:val="002A7FC1"/>
    <w:rsid w:val="002B61FB"/>
    <w:rsid w:val="002B684F"/>
    <w:rsid w:val="002C24B1"/>
    <w:rsid w:val="002C2A62"/>
    <w:rsid w:val="002C64D1"/>
    <w:rsid w:val="002D0689"/>
    <w:rsid w:val="002D0F38"/>
    <w:rsid w:val="002D193F"/>
    <w:rsid w:val="002D5567"/>
    <w:rsid w:val="002D69C3"/>
    <w:rsid w:val="002E2A10"/>
    <w:rsid w:val="002E466B"/>
    <w:rsid w:val="002F6616"/>
    <w:rsid w:val="002F699B"/>
    <w:rsid w:val="002F6F43"/>
    <w:rsid w:val="002F7BE2"/>
    <w:rsid w:val="00305E48"/>
    <w:rsid w:val="00310D27"/>
    <w:rsid w:val="00312C74"/>
    <w:rsid w:val="003131A9"/>
    <w:rsid w:val="0032349E"/>
    <w:rsid w:val="003238E8"/>
    <w:rsid w:val="00323F64"/>
    <w:rsid w:val="0032421B"/>
    <w:rsid w:val="003245CE"/>
    <w:rsid w:val="003254F1"/>
    <w:rsid w:val="0033058F"/>
    <w:rsid w:val="00335BD1"/>
    <w:rsid w:val="00336DD4"/>
    <w:rsid w:val="00337D39"/>
    <w:rsid w:val="003408E5"/>
    <w:rsid w:val="00340A18"/>
    <w:rsid w:val="00347C8E"/>
    <w:rsid w:val="003504DA"/>
    <w:rsid w:val="00350A16"/>
    <w:rsid w:val="00350B0E"/>
    <w:rsid w:val="00351321"/>
    <w:rsid w:val="00352EC5"/>
    <w:rsid w:val="003546D3"/>
    <w:rsid w:val="003557BF"/>
    <w:rsid w:val="00356387"/>
    <w:rsid w:val="003571FF"/>
    <w:rsid w:val="003612C6"/>
    <w:rsid w:val="00363C55"/>
    <w:rsid w:val="00363F0B"/>
    <w:rsid w:val="00365B98"/>
    <w:rsid w:val="00366F55"/>
    <w:rsid w:val="00371724"/>
    <w:rsid w:val="00371908"/>
    <w:rsid w:val="00383A74"/>
    <w:rsid w:val="00383FE7"/>
    <w:rsid w:val="00390AAD"/>
    <w:rsid w:val="00390EDD"/>
    <w:rsid w:val="00394194"/>
    <w:rsid w:val="00394A84"/>
    <w:rsid w:val="003A1583"/>
    <w:rsid w:val="003A4379"/>
    <w:rsid w:val="003A4E81"/>
    <w:rsid w:val="003A7FA7"/>
    <w:rsid w:val="003B46B1"/>
    <w:rsid w:val="003B48CA"/>
    <w:rsid w:val="003B52AD"/>
    <w:rsid w:val="003B7A6D"/>
    <w:rsid w:val="003B7A6E"/>
    <w:rsid w:val="003C1D40"/>
    <w:rsid w:val="003C2955"/>
    <w:rsid w:val="003C442D"/>
    <w:rsid w:val="003C69AF"/>
    <w:rsid w:val="003C6B3F"/>
    <w:rsid w:val="003C77D2"/>
    <w:rsid w:val="003D405C"/>
    <w:rsid w:val="003D6709"/>
    <w:rsid w:val="003E1D6D"/>
    <w:rsid w:val="003E2744"/>
    <w:rsid w:val="003E6544"/>
    <w:rsid w:val="003E737E"/>
    <w:rsid w:val="003F2176"/>
    <w:rsid w:val="003F37DC"/>
    <w:rsid w:val="003F4620"/>
    <w:rsid w:val="003F4EB3"/>
    <w:rsid w:val="00400DD5"/>
    <w:rsid w:val="0040114C"/>
    <w:rsid w:val="00402693"/>
    <w:rsid w:val="0040466C"/>
    <w:rsid w:val="00404F0A"/>
    <w:rsid w:val="00406F71"/>
    <w:rsid w:val="004072A7"/>
    <w:rsid w:val="00410C88"/>
    <w:rsid w:val="00411817"/>
    <w:rsid w:val="00412B7C"/>
    <w:rsid w:val="0041469F"/>
    <w:rsid w:val="00417FF3"/>
    <w:rsid w:val="00421488"/>
    <w:rsid w:val="00423759"/>
    <w:rsid w:val="00424A1A"/>
    <w:rsid w:val="00425512"/>
    <w:rsid w:val="00426A97"/>
    <w:rsid w:val="0042784B"/>
    <w:rsid w:val="00432A24"/>
    <w:rsid w:val="004354F8"/>
    <w:rsid w:val="00435A96"/>
    <w:rsid w:val="00444EE8"/>
    <w:rsid w:val="0044609A"/>
    <w:rsid w:val="00452B68"/>
    <w:rsid w:val="00453964"/>
    <w:rsid w:val="004562B1"/>
    <w:rsid w:val="00460539"/>
    <w:rsid w:val="00467A3D"/>
    <w:rsid w:val="00472A2F"/>
    <w:rsid w:val="00472B97"/>
    <w:rsid w:val="00473DF5"/>
    <w:rsid w:val="00481F18"/>
    <w:rsid w:val="004838E2"/>
    <w:rsid w:val="00485A70"/>
    <w:rsid w:val="004871A9"/>
    <w:rsid w:val="00490609"/>
    <w:rsid w:val="00491118"/>
    <w:rsid w:val="0049695F"/>
    <w:rsid w:val="00496B7D"/>
    <w:rsid w:val="004A11AA"/>
    <w:rsid w:val="004A252D"/>
    <w:rsid w:val="004B15D2"/>
    <w:rsid w:val="004B1C51"/>
    <w:rsid w:val="004B217F"/>
    <w:rsid w:val="004B6E49"/>
    <w:rsid w:val="004C3792"/>
    <w:rsid w:val="004C46BE"/>
    <w:rsid w:val="004C59E9"/>
    <w:rsid w:val="004C5EAC"/>
    <w:rsid w:val="004C6137"/>
    <w:rsid w:val="004C7652"/>
    <w:rsid w:val="004E11E0"/>
    <w:rsid w:val="004E143F"/>
    <w:rsid w:val="004E288D"/>
    <w:rsid w:val="004E623F"/>
    <w:rsid w:val="004E67BB"/>
    <w:rsid w:val="004E6E96"/>
    <w:rsid w:val="004F1101"/>
    <w:rsid w:val="004F4BF9"/>
    <w:rsid w:val="004F6520"/>
    <w:rsid w:val="004F79CE"/>
    <w:rsid w:val="004F79DA"/>
    <w:rsid w:val="005051DC"/>
    <w:rsid w:val="005124F0"/>
    <w:rsid w:val="00512B94"/>
    <w:rsid w:val="0051311E"/>
    <w:rsid w:val="005225BF"/>
    <w:rsid w:val="0052377C"/>
    <w:rsid w:val="00524B3C"/>
    <w:rsid w:val="0052518A"/>
    <w:rsid w:val="005257EE"/>
    <w:rsid w:val="00526698"/>
    <w:rsid w:val="005276AC"/>
    <w:rsid w:val="00527723"/>
    <w:rsid w:val="005300D6"/>
    <w:rsid w:val="00531D54"/>
    <w:rsid w:val="005348DB"/>
    <w:rsid w:val="00535ECC"/>
    <w:rsid w:val="005369BC"/>
    <w:rsid w:val="00536C53"/>
    <w:rsid w:val="0053761A"/>
    <w:rsid w:val="00537655"/>
    <w:rsid w:val="00541994"/>
    <w:rsid w:val="00541FD1"/>
    <w:rsid w:val="0054625E"/>
    <w:rsid w:val="005468C6"/>
    <w:rsid w:val="00546D02"/>
    <w:rsid w:val="00550085"/>
    <w:rsid w:val="00551055"/>
    <w:rsid w:val="00551AA9"/>
    <w:rsid w:val="005546F6"/>
    <w:rsid w:val="00556869"/>
    <w:rsid w:val="0057159E"/>
    <w:rsid w:val="00576AB1"/>
    <w:rsid w:val="005770B2"/>
    <w:rsid w:val="00580BAC"/>
    <w:rsid w:val="00581A05"/>
    <w:rsid w:val="00583B73"/>
    <w:rsid w:val="005856CB"/>
    <w:rsid w:val="00586894"/>
    <w:rsid w:val="00586FC2"/>
    <w:rsid w:val="00591559"/>
    <w:rsid w:val="00593699"/>
    <w:rsid w:val="00596A41"/>
    <w:rsid w:val="005975C2"/>
    <w:rsid w:val="005A2BDC"/>
    <w:rsid w:val="005A3CB6"/>
    <w:rsid w:val="005A41F5"/>
    <w:rsid w:val="005B3387"/>
    <w:rsid w:val="005B3DEF"/>
    <w:rsid w:val="005B6343"/>
    <w:rsid w:val="005B79CF"/>
    <w:rsid w:val="005C6DE2"/>
    <w:rsid w:val="005C798A"/>
    <w:rsid w:val="005D02C2"/>
    <w:rsid w:val="005D0859"/>
    <w:rsid w:val="005D0CF5"/>
    <w:rsid w:val="005D4BF7"/>
    <w:rsid w:val="005D54BF"/>
    <w:rsid w:val="005D5EDE"/>
    <w:rsid w:val="005E09CD"/>
    <w:rsid w:val="005E0C69"/>
    <w:rsid w:val="005E3105"/>
    <w:rsid w:val="005E32C2"/>
    <w:rsid w:val="005E4F34"/>
    <w:rsid w:val="005E5EA4"/>
    <w:rsid w:val="005E600C"/>
    <w:rsid w:val="005E64FB"/>
    <w:rsid w:val="005E761B"/>
    <w:rsid w:val="005F4D49"/>
    <w:rsid w:val="005F5394"/>
    <w:rsid w:val="006067F9"/>
    <w:rsid w:val="00611D44"/>
    <w:rsid w:val="00614F5F"/>
    <w:rsid w:val="006150F4"/>
    <w:rsid w:val="00617628"/>
    <w:rsid w:val="00620FC0"/>
    <w:rsid w:val="006217C8"/>
    <w:rsid w:val="0062195C"/>
    <w:rsid w:val="00623E3D"/>
    <w:rsid w:val="0062545C"/>
    <w:rsid w:val="006368D7"/>
    <w:rsid w:val="00641B43"/>
    <w:rsid w:val="006448E3"/>
    <w:rsid w:val="00647335"/>
    <w:rsid w:val="00647F6F"/>
    <w:rsid w:val="0065100F"/>
    <w:rsid w:val="00651300"/>
    <w:rsid w:val="00667AC7"/>
    <w:rsid w:val="0067004D"/>
    <w:rsid w:val="006743A9"/>
    <w:rsid w:val="00674935"/>
    <w:rsid w:val="006771CF"/>
    <w:rsid w:val="00681CA5"/>
    <w:rsid w:val="0069187D"/>
    <w:rsid w:val="00691A28"/>
    <w:rsid w:val="006967F5"/>
    <w:rsid w:val="006A0C4B"/>
    <w:rsid w:val="006A0E1B"/>
    <w:rsid w:val="006A0F16"/>
    <w:rsid w:val="006A2F2E"/>
    <w:rsid w:val="006A30F6"/>
    <w:rsid w:val="006A6F57"/>
    <w:rsid w:val="006B149D"/>
    <w:rsid w:val="006B3BE8"/>
    <w:rsid w:val="006B46FC"/>
    <w:rsid w:val="006B7AB6"/>
    <w:rsid w:val="006C0454"/>
    <w:rsid w:val="006C4E9F"/>
    <w:rsid w:val="006C4F59"/>
    <w:rsid w:val="006C5A69"/>
    <w:rsid w:val="006C6005"/>
    <w:rsid w:val="006C7F93"/>
    <w:rsid w:val="006D5C71"/>
    <w:rsid w:val="006D77A9"/>
    <w:rsid w:val="006E0C49"/>
    <w:rsid w:val="006E2593"/>
    <w:rsid w:val="006E69A4"/>
    <w:rsid w:val="006F4095"/>
    <w:rsid w:val="006F6675"/>
    <w:rsid w:val="006F6FD6"/>
    <w:rsid w:val="006F75F0"/>
    <w:rsid w:val="007014A7"/>
    <w:rsid w:val="00703B8B"/>
    <w:rsid w:val="007070E4"/>
    <w:rsid w:val="00707E51"/>
    <w:rsid w:val="007102CF"/>
    <w:rsid w:val="00710D40"/>
    <w:rsid w:val="007139C3"/>
    <w:rsid w:val="00714736"/>
    <w:rsid w:val="00714863"/>
    <w:rsid w:val="00725BB3"/>
    <w:rsid w:val="007264D7"/>
    <w:rsid w:val="00726A99"/>
    <w:rsid w:val="007317B2"/>
    <w:rsid w:val="00735FAA"/>
    <w:rsid w:val="00737520"/>
    <w:rsid w:val="00740A0C"/>
    <w:rsid w:val="0074229E"/>
    <w:rsid w:val="0074535D"/>
    <w:rsid w:val="0074578B"/>
    <w:rsid w:val="00745A64"/>
    <w:rsid w:val="0074743E"/>
    <w:rsid w:val="00747999"/>
    <w:rsid w:val="00747C55"/>
    <w:rsid w:val="00750B32"/>
    <w:rsid w:val="007516C0"/>
    <w:rsid w:val="007517B1"/>
    <w:rsid w:val="00755EB3"/>
    <w:rsid w:val="0075610A"/>
    <w:rsid w:val="00757047"/>
    <w:rsid w:val="00757FE4"/>
    <w:rsid w:val="0076182A"/>
    <w:rsid w:val="00761EC3"/>
    <w:rsid w:val="00767473"/>
    <w:rsid w:val="007677FD"/>
    <w:rsid w:val="007718B6"/>
    <w:rsid w:val="007737B2"/>
    <w:rsid w:val="007766D9"/>
    <w:rsid w:val="00777008"/>
    <w:rsid w:val="007774EF"/>
    <w:rsid w:val="007805F1"/>
    <w:rsid w:val="00780703"/>
    <w:rsid w:val="00782242"/>
    <w:rsid w:val="007856B3"/>
    <w:rsid w:val="00787DFA"/>
    <w:rsid w:val="00792EF3"/>
    <w:rsid w:val="0079518C"/>
    <w:rsid w:val="00797840"/>
    <w:rsid w:val="007A47E6"/>
    <w:rsid w:val="007A78CD"/>
    <w:rsid w:val="007B01BF"/>
    <w:rsid w:val="007B0CEF"/>
    <w:rsid w:val="007B2917"/>
    <w:rsid w:val="007B6A31"/>
    <w:rsid w:val="007C2FDC"/>
    <w:rsid w:val="007C6981"/>
    <w:rsid w:val="007C698F"/>
    <w:rsid w:val="007D3FAA"/>
    <w:rsid w:val="007D66F7"/>
    <w:rsid w:val="007E2026"/>
    <w:rsid w:val="007E5A75"/>
    <w:rsid w:val="007E63B3"/>
    <w:rsid w:val="007E6B8A"/>
    <w:rsid w:val="007F5FAC"/>
    <w:rsid w:val="00810107"/>
    <w:rsid w:val="008163A8"/>
    <w:rsid w:val="00824E2E"/>
    <w:rsid w:val="0083386A"/>
    <w:rsid w:val="008424CB"/>
    <w:rsid w:val="008433B0"/>
    <w:rsid w:val="00846520"/>
    <w:rsid w:val="00846B00"/>
    <w:rsid w:val="0085505B"/>
    <w:rsid w:val="008602BF"/>
    <w:rsid w:val="008642A8"/>
    <w:rsid w:val="00865139"/>
    <w:rsid w:val="00866BDB"/>
    <w:rsid w:val="00866F7A"/>
    <w:rsid w:val="008702E2"/>
    <w:rsid w:val="00880A56"/>
    <w:rsid w:val="00880AA3"/>
    <w:rsid w:val="00881BEA"/>
    <w:rsid w:val="0088388B"/>
    <w:rsid w:val="008852B8"/>
    <w:rsid w:val="00892FCA"/>
    <w:rsid w:val="0089531A"/>
    <w:rsid w:val="00895D73"/>
    <w:rsid w:val="00896139"/>
    <w:rsid w:val="008A0B46"/>
    <w:rsid w:val="008A26F2"/>
    <w:rsid w:val="008A719F"/>
    <w:rsid w:val="008B1181"/>
    <w:rsid w:val="008B14E0"/>
    <w:rsid w:val="008B4B9A"/>
    <w:rsid w:val="008C0755"/>
    <w:rsid w:val="008C3034"/>
    <w:rsid w:val="008C4E00"/>
    <w:rsid w:val="008C6744"/>
    <w:rsid w:val="008D19D2"/>
    <w:rsid w:val="008D223E"/>
    <w:rsid w:val="008D3916"/>
    <w:rsid w:val="008D4F71"/>
    <w:rsid w:val="008E787A"/>
    <w:rsid w:val="008F09D4"/>
    <w:rsid w:val="008F1C15"/>
    <w:rsid w:val="008F3AAA"/>
    <w:rsid w:val="009045C6"/>
    <w:rsid w:val="00904C18"/>
    <w:rsid w:val="0090531C"/>
    <w:rsid w:val="00906444"/>
    <w:rsid w:val="009141A1"/>
    <w:rsid w:val="0091534D"/>
    <w:rsid w:val="00921789"/>
    <w:rsid w:val="0092369E"/>
    <w:rsid w:val="0092587B"/>
    <w:rsid w:val="00925F5B"/>
    <w:rsid w:val="00926C25"/>
    <w:rsid w:val="00926CB0"/>
    <w:rsid w:val="00927B9D"/>
    <w:rsid w:val="00930F70"/>
    <w:rsid w:val="00937AF9"/>
    <w:rsid w:val="00937CD9"/>
    <w:rsid w:val="00940DC3"/>
    <w:rsid w:val="009411D3"/>
    <w:rsid w:val="0094301C"/>
    <w:rsid w:val="00945A53"/>
    <w:rsid w:val="009470B4"/>
    <w:rsid w:val="0094776A"/>
    <w:rsid w:val="009514A5"/>
    <w:rsid w:val="009528DB"/>
    <w:rsid w:val="00953F8E"/>
    <w:rsid w:val="0096091C"/>
    <w:rsid w:val="00960C24"/>
    <w:rsid w:val="009630B4"/>
    <w:rsid w:val="009633CD"/>
    <w:rsid w:val="00965B4E"/>
    <w:rsid w:val="009667BC"/>
    <w:rsid w:val="009675AA"/>
    <w:rsid w:val="00967E8F"/>
    <w:rsid w:val="00970445"/>
    <w:rsid w:val="00970D8B"/>
    <w:rsid w:val="00975CA4"/>
    <w:rsid w:val="00975DF1"/>
    <w:rsid w:val="0097695B"/>
    <w:rsid w:val="00977C4F"/>
    <w:rsid w:val="009818FA"/>
    <w:rsid w:val="00982FDB"/>
    <w:rsid w:val="0098668E"/>
    <w:rsid w:val="00987471"/>
    <w:rsid w:val="0099418D"/>
    <w:rsid w:val="009944B8"/>
    <w:rsid w:val="009A16BB"/>
    <w:rsid w:val="009A2B6A"/>
    <w:rsid w:val="009A679B"/>
    <w:rsid w:val="009C102B"/>
    <w:rsid w:val="009C1A1D"/>
    <w:rsid w:val="009C5EDF"/>
    <w:rsid w:val="009C7704"/>
    <w:rsid w:val="009D01A1"/>
    <w:rsid w:val="009D2605"/>
    <w:rsid w:val="009D4ABB"/>
    <w:rsid w:val="009D617A"/>
    <w:rsid w:val="009D7359"/>
    <w:rsid w:val="009D7F74"/>
    <w:rsid w:val="009E0CAF"/>
    <w:rsid w:val="009E4D58"/>
    <w:rsid w:val="009F1961"/>
    <w:rsid w:val="009F26E6"/>
    <w:rsid w:val="009F2B59"/>
    <w:rsid w:val="009F2FB0"/>
    <w:rsid w:val="009F3A33"/>
    <w:rsid w:val="009F4BC2"/>
    <w:rsid w:val="009F4EB5"/>
    <w:rsid w:val="009F6106"/>
    <w:rsid w:val="00A01CEB"/>
    <w:rsid w:val="00A05436"/>
    <w:rsid w:val="00A1060C"/>
    <w:rsid w:val="00A10705"/>
    <w:rsid w:val="00A118D9"/>
    <w:rsid w:val="00A12E9C"/>
    <w:rsid w:val="00A1361A"/>
    <w:rsid w:val="00A1512E"/>
    <w:rsid w:val="00A17378"/>
    <w:rsid w:val="00A20689"/>
    <w:rsid w:val="00A21921"/>
    <w:rsid w:val="00A21EFD"/>
    <w:rsid w:val="00A2527B"/>
    <w:rsid w:val="00A25DE9"/>
    <w:rsid w:val="00A26CF3"/>
    <w:rsid w:val="00A26D11"/>
    <w:rsid w:val="00A32664"/>
    <w:rsid w:val="00A336F1"/>
    <w:rsid w:val="00A33B54"/>
    <w:rsid w:val="00A42BB7"/>
    <w:rsid w:val="00A47F09"/>
    <w:rsid w:val="00A541CC"/>
    <w:rsid w:val="00A557ED"/>
    <w:rsid w:val="00A614C9"/>
    <w:rsid w:val="00A64F9E"/>
    <w:rsid w:val="00A65B00"/>
    <w:rsid w:val="00A6783D"/>
    <w:rsid w:val="00A70265"/>
    <w:rsid w:val="00A76A2C"/>
    <w:rsid w:val="00A775B7"/>
    <w:rsid w:val="00A84B00"/>
    <w:rsid w:val="00A87653"/>
    <w:rsid w:val="00A94CDD"/>
    <w:rsid w:val="00A9527D"/>
    <w:rsid w:val="00A95B78"/>
    <w:rsid w:val="00AA27AE"/>
    <w:rsid w:val="00AA27F5"/>
    <w:rsid w:val="00AA3F81"/>
    <w:rsid w:val="00AA6AB0"/>
    <w:rsid w:val="00AB15C5"/>
    <w:rsid w:val="00AB3DC2"/>
    <w:rsid w:val="00AB73EB"/>
    <w:rsid w:val="00AC11E2"/>
    <w:rsid w:val="00AC1EC3"/>
    <w:rsid w:val="00AC57F4"/>
    <w:rsid w:val="00AD002D"/>
    <w:rsid w:val="00AD0D7F"/>
    <w:rsid w:val="00AD18F9"/>
    <w:rsid w:val="00AD2237"/>
    <w:rsid w:val="00AD2826"/>
    <w:rsid w:val="00AE2539"/>
    <w:rsid w:val="00AE39B5"/>
    <w:rsid w:val="00AE6407"/>
    <w:rsid w:val="00AF2CD8"/>
    <w:rsid w:val="00AF6D32"/>
    <w:rsid w:val="00AF798C"/>
    <w:rsid w:val="00AF7F17"/>
    <w:rsid w:val="00B0088E"/>
    <w:rsid w:val="00B07092"/>
    <w:rsid w:val="00B13A74"/>
    <w:rsid w:val="00B16578"/>
    <w:rsid w:val="00B20BCC"/>
    <w:rsid w:val="00B25AB9"/>
    <w:rsid w:val="00B27387"/>
    <w:rsid w:val="00B274D9"/>
    <w:rsid w:val="00B34F34"/>
    <w:rsid w:val="00B356B4"/>
    <w:rsid w:val="00B35C2B"/>
    <w:rsid w:val="00B45419"/>
    <w:rsid w:val="00B45BA1"/>
    <w:rsid w:val="00B45CE1"/>
    <w:rsid w:val="00B521F3"/>
    <w:rsid w:val="00B52D14"/>
    <w:rsid w:val="00B55FE4"/>
    <w:rsid w:val="00B56F73"/>
    <w:rsid w:val="00B615F2"/>
    <w:rsid w:val="00B61FA9"/>
    <w:rsid w:val="00B62E8F"/>
    <w:rsid w:val="00B63732"/>
    <w:rsid w:val="00B72D0C"/>
    <w:rsid w:val="00B72E50"/>
    <w:rsid w:val="00B72F03"/>
    <w:rsid w:val="00B735B7"/>
    <w:rsid w:val="00B73675"/>
    <w:rsid w:val="00B77305"/>
    <w:rsid w:val="00B825C1"/>
    <w:rsid w:val="00B871A7"/>
    <w:rsid w:val="00B907B6"/>
    <w:rsid w:val="00B918D8"/>
    <w:rsid w:val="00B940C6"/>
    <w:rsid w:val="00B95104"/>
    <w:rsid w:val="00BA0788"/>
    <w:rsid w:val="00BA0868"/>
    <w:rsid w:val="00BA0D90"/>
    <w:rsid w:val="00BA1A35"/>
    <w:rsid w:val="00BA3AC7"/>
    <w:rsid w:val="00BA6529"/>
    <w:rsid w:val="00BB0C36"/>
    <w:rsid w:val="00BB2D97"/>
    <w:rsid w:val="00BB5895"/>
    <w:rsid w:val="00BB659B"/>
    <w:rsid w:val="00BD11AA"/>
    <w:rsid w:val="00BD1A0B"/>
    <w:rsid w:val="00BD2E7A"/>
    <w:rsid w:val="00BD3914"/>
    <w:rsid w:val="00BD4FC0"/>
    <w:rsid w:val="00BD7932"/>
    <w:rsid w:val="00BE192E"/>
    <w:rsid w:val="00BE639E"/>
    <w:rsid w:val="00BE78DA"/>
    <w:rsid w:val="00BF471B"/>
    <w:rsid w:val="00C006D3"/>
    <w:rsid w:val="00C01605"/>
    <w:rsid w:val="00C10162"/>
    <w:rsid w:val="00C110CC"/>
    <w:rsid w:val="00C1464E"/>
    <w:rsid w:val="00C205F2"/>
    <w:rsid w:val="00C23D23"/>
    <w:rsid w:val="00C2436A"/>
    <w:rsid w:val="00C27296"/>
    <w:rsid w:val="00C273C4"/>
    <w:rsid w:val="00C30733"/>
    <w:rsid w:val="00C32765"/>
    <w:rsid w:val="00C35707"/>
    <w:rsid w:val="00C4024F"/>
    <w:rsid w:val="00C43517"/>
    <w:rsid w:val="00C440A9"/>
    <w:rsid w:val="00C4414B"/>
    <w:rsid w:val="00C44FFB"/>
    <w:rsid w:val="00C47690"/>
    <w:rsid w:val="00C47A0C"/>
    <w:rsid w:val="00C52F8C"/>
    <w:rsid w:val="00C54F62"/>
    <w:rsid w:val="00C56B2D"/>
    <w:rsid w:val="00C61760"/>
    <w:rsid w:val="00C64EDD"/>
    <w:rsid w:val="00C67A55"/>
    <w:rsid w:val="00C72F44"/>
    <w:rsid w:val="00C7407C"/>
    <w:rsid w:val="00C76C01"/>
    <w:rsid w:val="00C85C38"/>
    <w:rsid w:val="00C86321"/>
    <w:rsid w:val="00C869F6"/>
    <w:rsid w:val="00C86F64"/>
    <w:rsid w:val="00C874D5"/>
    <w:rsid w:val="00C94D04"/>
    <w:rsid w:val="00C9676D"/>
    <w:rsid w:val="00C96789"/>
    <w:rsid w:val="00CA017F"/>
    <w:rsid w:val="00CA2B8A"/>
    <w:rsid w:val="00CA32C0"/>
    <w:rsid w:val="00CA3714"/>
    <w:rsid w:val="00CA4497"/>
    <w:rsid w:val="00CA58FB"/>
    <w:rsid w:val="00CA5B9B"/>
    <w:rsid w:val="00CA5D90"/>
    <w:rsid w:val="00CA65ED"/>
    <w:rsid w:val="00CB36A9"/>
    <w:rsid w:val="00CB6FAF"/>
    <w:rsid w:val="00CB7D2D"/>
    <w:rsid w:val="00CC1E80"/>
    <w:rsid w:val="00CC2A0A"/>
    <w:rsid w:val="00CD18C9"/>
    <w:rsid w:val="00CD1956"/>
    <w:rsid w:val="00CD35CB"/>
    <w:rsid w:val="00CD3F09"/>
    <w:rsid w:val="00CE27AF"/>
    <w:rsid w:val="00CE3104"/>
    <w:rsid w:val="00CE7637"/>
    <w:rsid w:val="00CF111C"/>
    <w:rsid w:val="00CF4B1B"/>
    <w:rsid w:val="00CF66CA"/>
    <w:rsid w:val="00CF7F65"/>
    <w:rsid w:val="00D003F1"/>
    <w:rsid w:val="00D006EC"/>
    <w:rsid w:val="00D01AA3"/>
    <w:rsid w:val="00D024E4"/>
    <w:rsid w:val="00D03372"/>
    <w:rsid w:val="00D1609D"/>
    <w:rsid w:val="00D16420"/>
    <w:rsid w:val="00D1714B"/>
    <w:rsid w:val="00D17614"/>
    <w:rsid w:val="00D23311"/>
    <w:rsid w:val="00D2714F"/>
    <w:rsid w:val="00D27545"/>
    <w:rsid w:val="00D346FE"/>
    <w:rsid w:val="00D41524"/>
    <w:rsid w:val="00D4207D"/>
    <w:rsid w:val="00D42731"/>
    <w:rsid w:val="00D4311C"/>
    <w:rsid w:val="00D44708"/>
    <w:rsid w:val="00D459FE"/>
    <w:rsid w:val="00D46593"/>
    <w:rsid w:val="00D51C18"/>
    <w:rsid w:val="00D55240"/>
    <w:rsid w:val="00D574D7"/>
    <w:rsid w:val="00D57864"/>
    <w:rsid w:val="00D62C39"/>
    <w:rsid w:val="00D6376B"/>
    <w:rsid w:val="00D63784"/>
    <w:rsid w:val="00D644FD"/>
    <w:rsid w:val="00D653EC"/>
    <w:rsid w:val="00D65D8F"/>
    <w:rsid w:val="00D675AF"/>
    <w:rsid w:val="00D707C3"/>
    <w:rsid w:val="00D7123C"/>
    <w:rsid w:val="00D71FCA"/>
    <w:rsid w:val="00D743A4"/>
    <w:rsid w:val="00D75075"/>
    <w:rsid w:val="00D765BB"/>
    <w:rsid w:val="00D77831"/>
    <w:rsid w:val="00D82913"/>
    <w:rsid w:val="00D8309A"/>
    <w:rsid w:val="00D83F47"/>
    <w:rsid w:val="00D84AA1"/>
    <w:rsid w:val="00D84DDE"/>
    <w:rsid w:val="00D852B6"/>
    <w:rsid w:val="00D923C3"/>
    <w:rsid w:val="00D929EE"/>
    <w:rsid w:val="00D94694"/>
    <w:rsid w:val="00DA0B13"/>
    <w:rsid w:val="00DA4EF1"/>
    <w:rsid w:val="00DA5815"/>
    <w:rsid w:val="00DB1F77"/>
    <w:rsid w:val="00DB319C"/>
    <w:rsid w:val="00DB76FE"/>
    <w:rsid w:val="00DC1954"/>
    <w:rsid w:val="00DC2CB1"/>
    <w:rsid w:val="00DC4105"/>
    <w:rsid w:val="00DD0FA5"/>
    <w:rsid w:val="00DD5D39"/>
    <w:rsid w:val="00DE2086"/>
    <w:rsid w:val="00DE3ECD"/>
    <w:rsid w:val="00DE5F22"/>
    <w:rsid w:val="00DE7EA6"/>
    <w:rsid w:val="00DF24B2"/>
    <w:rsid w:val="00DF510E"/>
    <w:rsid w:val="00DF5ADD"/>
    <w:rsid w:val="00DF795F"/>
    <w:rsid w:val="00E01EBD"/>
    <w:rsid w:val="00E05DB9"/>
    <w:rsid w:val="00E07A5F"/>
    <w:rsid w:val="00E07AA0"/>
    <w:rsid w:val="00E10DD2"/>
    <w:rsid w:val="00E1368D"/>
    <w:rsid w:val="00E15BC3"/>
    <w:rsid w:val="00E17A9D"/>
    <w:rsid w:val="00E24AE9"/>
    <w:rsid w:val="00E321A5"/>
    <w:rsid w:val="00E32EEE"/>
    <w:rsid w:val="00E33B21"/>
    <w:rsid w:val="00E35084"/>
    <w:rsid w:val="00E42033"/>
    <w:rsid w:val="00E4541B"/>
    <w:rsid w:val="00E4648A"/>
    <w:rsid w:val="00E47940"/>
    <w:rsid w:val="00E5155A"/>
    <w:rsid w:val="00E535F0"/>
    <w:rsid w:val="00E5629E"/>
    <w:rsid w:val="00E57C51"/>
    <w:rsid w:val="00E61161"/>
    <w:rsid w:val="00E63D31"/>
    <w:rsid w:val="00E66350"/>
    <w:rsid w:val="00E70000"/>
    <w:rsid w:val="00E70296"/>
    <w:rsid w:val="00E70DA1"/>
    <w:rsid w:val="00E70E36"/>
    <w:rsid w:val="00E71E30"/>
    <w:rsid w:val="00E74BF9"/>
    <w:rsid w:val="00E90603"/>
    <w:rsid w:val="00E92157"/>
    <w:rsid w:val="00E92828"/>
    <w:rsid w:val="00E9580D"/>
    <w:rsid w:val="00E9662B"/>
    <w:rsid w:val="00EA7B9E"/>
    <w:rsid w:val="00EA7D24"/>
    <w:rsid w:val="00EB02CC"/>
    <w:rsid w:val="00EB0D13"/>
    <w:rsid w:val="00EB14CF"/>
    <w:rsid w:val="00EB362C"/>
    <w:rsid w:val="00EB3989"/>
    <w:rsid w:val="00EB39CB"/>
    <w:rsid w:val="00EB65D2"/>
    <w:rsid w:val="00EC284B"/>
    <w:rsid w:val="00EC2BE8"/>
    <w:rsid w:val="00EC40D7"/>
    <w:rsid w:val="00EC43DB"/>
    <w:rsid w:val="00EC5354"/>
    <w:rsid w:val="00EC79A7"/>
    <w:rsid w:val="00ED04D6"/>
    <w:rsid w:val="00ED17FC"/>
    <w:rsid w:val="00ED3571"/>
    <w:rsid w:val="00ED4065"/>
    <w:rsid w:val="00ED4542"/>
    <w:rsid w:val="00ED5213"/>
    <w:rsid w:val="00ED725A"/>
    <w:rsid w:val="00EE1A98"/>
    <w:rsid w:val="00EE3191"/>
    <w:rsid w:val="00EE7076"/>
    <w:rsid w:val="00EF3770"/>
    <w:rsid w:val="00EF3AB4"/>
    <w:rsid w:val="00EF57E3"/>
    <w:rsid w:val="00F01115"/>
    <w:rsid w:val="00F020A8"/>
    <w:rsid w:val="00F029B4"/>
    <w:rsid w:val="00F037EC"/>
    <w:rsid w:val="00F0628F"/>
    <w:rsid w:val="00F06FBC"/>
    <w:rsid w:val="00F07C07"/>
    <w:rsid w:val="00F22191"/>
    <w:rsid w:val="00F23C8D"/>
    <w:rsid w:val="00F25126"/>
    <w:rsid w:val="00F32117"/>
    <w:rsid w:val="00F32EF6"/>
    <w:rsid w:val="00F33E50"/>
    <w:rsid w:val="00F43B75"/>
    <w:rsid w:val="00F440E0"/>
    <w:rsid w:val="00F448C8"/>
    <w:rsid w:val="00F4543F"/>
    <w:rsid w:val="00F465E5"/>
    <w:rsid w:val="00F47A01"/>
    <w:rsid w:val="00F5263E"/>
    <w:rsid w:val="00F535AB"/>
    <w:rsid w:val="00F53C0E"/>
    <w:rsid w:val="00F53C79"/>
    <w:rsid w:val="00F56A62"/>
    <w:rsid w:val="00F60668"/>
    <w:rsid w:val="00F618AA"/>
    <w:rsid w:val="00F64C4E"/>
    <w:rsid w:val="00F66510"/>
    <w:rsid w:val="00F66983"/>
    <w:rsid w:val="00F67459"/>
    <w:rsid w:val="00F72306"/>
    <w:rsid w:val="00F8335C"/>
    <w:rsid w:val="00F85897"/>
    <w:rsid w:val="00F8784B"/>
    <w:rsid w:val="00F90BCE"/>
    <w:rsid w:val="00F943AF"/>
    <w:rsid w:val="00F944AF"/>
    <w:rsid w:val="00F97A11"/>
    <w:rsid w:val="00FA2B3A"/>
    <w:rsid w:val="00FA3405"/>
    <w:rsid w:val="00FB1929"/>
    <w:rsid w:val="00FB66BB"/>
    <w:rsid w:val="00FB75EA"/>
    <w:rsid w:val="00FC08B3"/>
    <w:rsid w:val="00FC6B5B"/>
    <w:rsid w:val="00FC7E05"/>
    <w:rsid w:val="00FD679F"/>
    <w:rsid w:val="00FD772F"/>
    <w:rsid w:val="00FD7C75"/>
    <w:rsid w:val="00FE0D95"/>
    <w:rsid w:val="00FE2126"/>
    <w:rsid w:val="00FE6C1F"/>
    <w:rsid w:val="00FF0520"/>
    <w:rsid w:val="00FF46EE"/>
    <w:rsid w:val="00FF5628"/>
    <w:rsid w:val="00FF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496CD"/>
  <w15:docId w15:val="{F02D04AE-462C-4012-B54E-49C3B65C5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9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74E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74EF"/>
    <w:rPr>
      <w:rFonts w:ascii="Consolas" w:eastAsia="Times New Roman" w:hAnsi="Consolas" w:cs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F3AB4"/>
  </w:style>
  <w:style w:type="paragraph" w:styleId="BalloonText">
    <w:name w:val="Balloon Text"/>
    <w:basedOn w:val="Normal"/>
    <w:link w:val="BalloonTextChar"/>
    <w:uiPriority w:val="99"/>
    <w:semiHidden/>
    <w:unhideWhenUsed/>
    <w:rsid w:val="002712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56"/>
    <w:rPr>
      <w:rFonts w:ascii="Segoe UI" w:eastAsia="Times New Roman" w:hAnsi="Segoe UI" w:cs="Segoe UI"/>
      <w:sz w:val="18"/>
      <w:szCs w:val="18"/>
      <w:lang w:eastAsia="de-DE"/>
    </w:rPr>
  </w:style>
  <w:style w:type="paragraph" w:styleId="ListParagraph">
    <w:name w:val="List Paragraph"/>
    <w:basedOn w:val="Normal"/>
    <w:uiPriority w:val="34"/>
    <w:qFormat/>
    <w:rsid w:val="00A01CE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07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70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28070B"/>
  </w:style>
  <w:style w:type="character" w:styleId="Hyperlink">
    <w:name w:val="Hyperlink"/>
    <w:basedOn w:val="DefaultParagraphFont"/>
    <w:uiPriority w:val="99"/>
    <w:unhideWhenUsed/>
    <w:rsid w:val="00710D4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0D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6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5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52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52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18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3B7A6E"/>
  </w:style>
  <w:style w:type="character" w:customStyle="1" w:styleId="docsum-journal-citation">
    <w:name w:val="docsum-journal-citation"/>
    <w:basedOn w:val="DefaultParagraphFont"/>
    <w:rsid w:val="003B7A6E"/>
  </w:style>
  <w:style w:type="character" w:customStyle="1" w:styleId="citation-part">
    <w:name w:val="citation-part"/>
    <w:basedOn w:val="DefaultParagraphFont"/>
    <w:rsid w:val="003B7A6E"/>
  </w:style>
  <w:style w:type="character" w:customStyle="1" w:styleId="docsum-pmid">
    <w:name w:val="docsum-pmid"/>
    <w:basedOn w:val="DefaultParagraphFont"/>
    <w:rsid w:val="003B7A6E"/>
  </w:style>
  <w:style w:type="character" w:customStyle="1" w:styleId="publication-type">
    <w:name w:val="publication-type"/>
    <w:basedOn w:val="DefaultParagraphFont"/>
    <w:rsid w:val="003B7A6E"/>
  </w:style>
  <w:style w:type="character" w:customStyle="1" w:styleId="free-resources">
    <w:name w:val="free-resources"/>
    <w:basedOn w:val="DefaultParagraphFont"/>
    <w:rsid w:val="00E32EEE"/>
  </w:style>
  <w:style w:type="character" w:customStyle="1" w:styleId="size">
    <w:name w:val="size"/>
    <w:basedOn w:val="DefaultParagraphFont"/>
    <w:rsid w:val="00084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7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04D18-6A34-4704-A141-7BE8FD725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223</Characters>
  <Application>Microsoft Office Word</Application>
  <DocSecurity>0</DocSecurity>
  <Lines>45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 Lübke</dc:creator>
  <cp:lastModifiedBy>Pizzuti, Michelle</cp:lastModifiedBy>
  <cp:revision>3</cp:revision>
  <cp:lastPrinted>2021-06-09T18:04:00Z</cp:lastPrinted>
  <dcterms:created xsi:type="dcterms:W3CDTF">2022-05-09T09:18:00Z</dcterms:created>
  <dcterms:modified xsi:type="dcterms:W3CDTF">2022-05-09T09:19:00Z</dcterms:modified>
</cp:coreProperties>
</file>